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A8438" w14:textId="77777777" w:rsidR="009942F1" w:rsidRDefault="009942F1" w:rsidP="009942F1">
      <w:pPr>
        <w:pStyle w:val="Heading1"/>
        <w:jc w:val="center"/>
      </w:pPr>
      <w:bookmarkStart w:id="0" w:name="_Hlk193006770"/>
      <w:bookmarkEnd w:id="0"/>
      <w:r>
        <w:t>Supporting Information</w:t>
      </w:r>
    </w:p>
    <w:p w14:paraId="1D2F33AF" w14:textId="77777777" w:rsidR="009942F1" w:rsidRPr="00C66E69" w:rsidRDefault="009942F1" w:rsidP="009942F1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DDEF9E" wp14:editId="773E59B6">
                <wp:simplePos x="0" y="0"/>
                <wp:positionH relativeFrom="margin">
                  <wp:posOffset>1202247</wp:posOffset>
                </wp:positionH>
                <wp:positionV relativeFrom="margin">
                  <wp:posOffset>874100</wp:posOffset>
                </wp:positionV>
                <wp:extent cx="2514600" cy="687705"/>
                <wp:effectExtent l="0" t="0" r="19050" b="17145"/>
                <wp:wrapSquare wrapText="bothSides"/>
                <wp:docPr id="2008730779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687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13DA90" w14:textId="77777777" w:rsidR="009942F1" w:rsidRDefault="009942F1" w:rsidP="009942F1">
                            <w:r>
                              <w:t>Mothers recruited to Born in Bradford during pregnancy = 12,453</w:t>
                            </w:r>
                          </w:p>
                          <w:p w14:paraId="55B4937D" w14:textId="77777777" w:rsidR="009942F1" w:rsidRDefault="009942F1" w:rsidP="009942F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DDEF9E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94.65pt;margin-top:68.85pt;width:198pt;height:54.1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" fillcolor="white [3201]" strokeweight=".5pt">
                <v:textbox>
                  <w:txbxContent>
                    <w:p w14:paraId="3513DA90" w14:textId="77777777" w:rsidR="009942F1" w:rsidRDefault="009942F1" w:rsidP="009942F1">
                      <w:r>
                        <w:t>Mothers recruited to Born in Bradford during pregnancy = 12,453</w:t>
                      </w:r>
                    </w:p>
                    <w:p w14:paraId="55B4937D" w14:textId="77777777" w:rsidR="009942F1" w:rsidRDefault="009942F1" w:rsidP="009942F1"/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36DE8429" w14:textId="77777777" w:rsidR="009942F1" w:rsidRDefault="009942F1" w:rsidP="009942F1">
      <w:bookmarkStart w:id="1" w:name="_Hlk157435649"/>
      <w:bookmarkEnd w:id="1"/>
    </w:p>
    <w:p w14:paraId="1180EC98" w14:textId="77777777" w:rsidR="009942F1" w:rsidRDefault="009942F1" w:rsidP="009942F1">
      <w:bookmarkStart w:id="2" w:name="_Toc148530788"/>
      <w:bookmarkStart w:id="3" w:name="_Toc148530838"/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0488BD" wp14:editId="7EFE8A9B">
                <wp:simplePos x="0" y="0"/>
                <wp:positionH relativeFrom="column">
                  <wp:posOffset>2380615</wp:posOffset>
                </wp:positionH>
                <wp:positionV relativeFrom="paragraph">
                  <wp:posOffset>115792</wp:posOffset>
                </wp:positionV>
                <wp:extent cx="232335" cy="720762"/>
                <wp:effectExtent l="19050" t="0" r="34925" b="41275"/>
                <wp:wrapNone/>
                <wp:docPr id="1519177584" name="Arrow: Down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35" cy="72076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83ED4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33" o:spid="_x0000_s1026" type="#_x0000_t67" style="position:absolute;margin-left:187.45pt;margin-top:9.1pt;width:18.3pt;height:5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" adj="18119" fillcolor="#156082 [3204]" strokecolor="#030e13 [484]" strokeweight="1pt"/>
            </w:pict>
          </mc:Fallback>
        </mc:AlternateContent>
      </w:r>
    </w:p>
    <w:p w14:paraId="1A013293" w14:textId="77777777" w:rsidR="009942F1" w:rsidRDefault="009942F1" w:rsidP="009942F1">
      <w:pPr>
        <w:pStyle w:val="Caption"/>
        <w:rPr>
          <w:sz w:val="22"/>
          <w:szCs w:val="22"/>
        </w:rPr>
      </w:pPr>
    </w:p>
    <w:p w14:paraId="3AFE0373" w14:textId="77777777" w:rsidR="009942F1" w:rsidRDefault="009942F1" w:rsidP="009942F1">
      <w:pPr>
        <w:pStyle w:val="Caption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18553F" wp14:editId="6E8B0BF4">
                <wp:simplePos x="0" y="0"/>
                <wp:positionH relativeFrom="margin">
                  <wp:posOffset>1277657</wp:posOffset>
                </wp:positionH>
                <wp:positionV relativeFrom="margin">
                  <wp:posOffset>2301875</wp:posOffset>
                </wp:positionV>
                <wp:extent cx="2440940" cy="494665"/>
                <wp:effectExtent l="0" t="0" r="16510" b="19685"/>
                <wp:wrapSquare wrapText="bothSides"/>
                <wp:docPr id="276947735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0940" cy="494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802EF8" w14:textId="77777777" w:rsidR="009942F1" w:rsidRDefault="009942F1" w:rsidP="009942F1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t>Born in Bradford pregnancies = 13,361</w:t>
                            </w:r>
                          </w:p>
                          <w:p w14:paraId="4696E218" w14:textId="77777777" w:rsidR="009942F1" w:rsidRDefault="009942F1" w:rsidP="009942F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8553F" id="Text Box 31" o:spid="_x0000_s1027" type="#_x0000_t202" style="position:absolute;margin-left:100.6pt;margin-top:181.25pt;width:192.2pt;height:38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" fillcolor="white [3201]" strokeweight=".5pt">
                <v:textbox>
                  <w:txbxContent>
                    <w:p w14:paraId="6E802EF8" w14:textId="77777777" w:rsidR="009942F1" w:rsidRDefault="009942F1" w:rsidP="009942F1">
                      <w:pPr>
                        <w:rPr>
                          <w:i/>
                          <w:iCs/>
                        </w:rPr>
                      </w:pPr>
                      <w:r>
                        <w:t>Born in Bradford pregnancies = 13,361</w:t>
                      </w:r>
                    </w:p>
                    <w:p w14:paraId="4696E218" w14:textId="77777777" w:rsidR="009942F1" w:rsidRDefault="009942F1" w:rsidP="009942F1"/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3DD728A5" w14:textId="77777777" w:rsidR="009942F1" w:rsidRDefault="009942F1" w:rsidP="009942F1">
      <w:pPr>
        <w:pStyle w:val="Caption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568713" wp14:editId="7D88D26B">
                <wp:simplePos x="0" y="0"/>
                <wp:positionH relativeFrom="column">
                  <wp:posOffset>2399562</wp:posOffset>
                </wp:positionH>
                <wp:positionV relativeFrom="paragraph">
                  <wp:posOffset>298996</wp:posOffset>
                </wp:positionV>
                <wp:extent cx="232335" cy="720762"/>
                <wp:effectExtent l="19050" t="0" r="34925" b="41275"/>
                <wp:wrapNone/>
                <wp:docPr id="1709590281" name="Arrow: Down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35" cy="72076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A181A" id="Arrow: Down 33" o:spid="_x0000_s1026" type="#_x0000_t67" style="position:absolute;margin-left:188.95pt;margin-top:23.55pt;width:18.3pt;height:5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" adj="18119" fillcolor="#156082 [3204]" strokecolor="#030e13 [484]" strokeweight="1pt"/>
            </w:pict>
          </mc:Fallback>
        </mc:AlternateContent>
      </w:r>
    </w:p>
    <w:p w14:paraId="023F21EE" w14:textId="77777777" w:rsidR="009942F1" w:rsidRDefault="009942F1" w:rsidP="009942F1">
      <w:pPr>
        <w:pStyle w:val="Caption"/>
        <w:rPr>
          <w:sz w:val="22"/>
          <w:szCs w:val="22"/>
        </w:rPr>
      </w:pPr>
    </w:p>
    <w:p w14:paraId="4B054EB9" w14:textId="77777777" w:rsidR="009942F1" w:rsidRDefault="009942F1" w:rsidP="009942F1">
      <w:pPr>
        <w:pStyle w:val="Caption"/>
        <w:rPr>
          <w:sz w:val="22"/>
          <w:szCs w:val="22"/>
        </w:rPr>
      </w:pPr>
    </w:p>
    <w:p w14:paraId="25A9EFF2" w14:textId="77777777" w:rsidR="009942F1" w:rsidRDefault="009942F1" w:rsidP="009942F1">
      <w:pPr>
        <w:pStyle w:val="Caption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FD5001" wp14:editId="04F2F708">
                <wp:simplePos x="0" y="0"/>
                <wp:positionH relativeFrom="margin">
                  <wp:posOffset>4065905</wp:posOffset>
                </wp:positionH>
                <wp:positionV relativeFrom="margin">
                  <wp:posOffset>3377565</wp:posOffset>
                </wp:positionV>
                <wp:extent cx="1591310" cy="2560320"/>
                <wp:effectExtent l="0" t="0" r="27940" b="11430"/>
                <wp:wrapSquare wrapText="bothSides"/>
                <wp:docPr id="16991466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1310" cy="2560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3391CB" w14:textId="77777777" w:rsidR="009942F1" w:rsidRDefault="009942F1" w:rsidP="009942F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Excluded: </w:t>
                            </w:r>
                          </w:p>
                          <w:p w14:paraId="426CEBD7" w14:textId="77777777" w:rsidR="009942F1" w:rsidRDefault="009942F1" w:rsidP="009942F1">
                            <w:r>
                              <w:t>Multiple births higher order than twins (n = 9)</w:t>
                            </w:r>
                          </w:p>
                          <w:p w14:paraId="67A081CD" w14:textId="77777777" w:rsidR="009942F1" w:rsidRDefault="009942F1" w:rsidP="009942F1">
                            <w:r>
                              <w:t xml:space="preserve">Missing gestational age (n=332) </w:t>
                            </w:r>
                          </w:p>
                          <w:p w14:paraId="13A0887E" w14:textId="77777777" w:rsidR="009942F1" w:rsidRDefault="009942F1" w:rsidP="009942F1">
                            <w:r>
                              <w:t>No primary care records (n = 345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D5001" id="Text Box 28" o:spid="_x0000_s1028" type="#_x0000_t202" style="position:absolute;margin-left:320.15pt;margin-top:265.95pt;width:125.3pt;height:201.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" fillcolor="white [3201]" strokeweight=".5pt">
                <v:textbox>
                  <w:txbxContent>
                    <w:p w14:paraId="513391CB" w14:textId="77777777" w:rsidR="009942F1" w:rsidRDefault="009942F1" w:rsidP="009942F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Excluded: </w:t>
                      </w:r>
                    </w:p>
                    <w:p w14:paraId="426CEBD7" w14:textId="77777777" w:rsidR="009942F1" w:rsidRDefault="009942F1" w:rsidP="009942F1">
                      <w:r>
                        <w:t>Multiple births higher order than twins (n = 9)</w:t>
                      </w:r>
                    </w:p>
                    <w:p w14:paraId="67A081CD" w14:textId="77777777" w:rsidR="009942F1" w:rsidRDefault="009942F1" w:rsidP="009942F1">
                      <w:r>
                        <w:t xml:space="preserve">Missing gestational age (n=332) </w:t>
                      </w:r>
                    </w:p>
                    <w:p w14:paraId="13A0887E" w14:textId="77777777" w:rsidR="009942F1" w:rsidRDefault="009942F1" w:rsidP="009942F1">
                      <w:r>
                        <w:t>No primary care records (n = 345)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0366CE24" w14:textId="77777777" w:rsidR="009942F1" w:rsidRDefault="009942F1" w:rsidP="009942F1">
      <w:pPr>
        <w:pStyle w:val="Caption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FB9803" wp14:editId="0A03AE71">
                <wp:simplePos x="0" y="0"/>
                <wp:positionH relativeFrom="column">
                  <wp:posOffset>3190112</wp:posOffset>
                </wp:positionH>
                <wp:positionV relativeFrom="paragraph">
                  <wp:posOffset>230188</wp:posOffset>
                </wp:positionV>
                <wp:extent cx="243728" cy="1420234"/>
                <wp:effectExtent l="0" t="16827" r="0" b="44768"/>
                <wp:wrapNone/>
                <wp:docPr id="29955271" name="Arrow: Down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3728" cy="142023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6AE21" id="Arrow: Down 30" o:spid="_x0000_s1026" type="#_x0000_t67" style="position:absolute;margin-left:251.2pt;margin-top:18.15pt;width:19.2pt;height:111.8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" adj="19747" fillcolor="#156082 [3204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47E890" wp14:editId="43B1A90A">
                <wp:simplePos x="0" y="0"/>
                <wp:positionH relativeFrom="margin">
                  <wp:posOffset>1716405</wp:posOffset>
                </wp:positionH>
                <wp:positionV relativeFrom="margin">
                  <wp:posOffset>3550322</wp:posOffset>
                </wp:positionV>
                <wp:extent cx="1608455" cy="623570"/>
                <wp:effectExtent l="0" t="0" r="10795" b="24130"/>
                <wp:wrapSquare wrapText="bothSides"/>
                <wp:docPr id="2036638071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8455" cy="623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14FDF4" w14:textId="77777777" w:rsidR="009942F1" w:rsidRDefault="009942F1" w:rsidP="009942F1">
                            <w:r>
                              <w:t>Births in cohort = 13,858</w:t>
                            </w:r>
                          </w:p>
                          <w:p w14:paraId="625F2C4A" w14:textId="77777777" w:rsidR="009942F1" w:rsidRDefault="009942F1" w:rsidP="009942F1">
                            <w:r>
                              <w:t>(from linking file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7E890" id="Text Box 27" o:spid="_x0000_s1029" type="#_x0000_t202" style="position:absolute;margin-left:135.15pt;margin-top:279.55pt;width:126.65pt;height:49.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" fillcolor="white [3201]" strokeweight=".5pt">
                <v:textbox>
                  <w:txbxContent>
                    <w:p w14:paraId="0A14FDF4" w14:textId="77777777" w:rsidR="009942F1" w:rsidRDefault="009942F1" w:rsidP="009942F1">
                      <w:r>
                        <w:t>Births in cohort = 13,858</w:t>
                      </w:r>
                    </w:p>
                    <w:p w14:paraId="625F2C4A" w14:textId="77777777" w:rsidR="009942F1" w:rsidRDefault="009942F1" w:rsidP="009942F1">
                      <w:r>
                        <w:t>(from linking file)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19FEE989" w14:textId="77777777" w:rsidR="009942F1" w:rsidRDefault="009942F1" w:rsidP="009942F1">
      <w:pPr>
        <w:pStyle w:val="Caption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AEBE7A" wp14:editId="77CDF9A0">
                <wp:simplePos x="0" y="0"/>
                <wp:positionH relativeFrom="column">
                  <wp:posOffset>2409293</wp:posOffset>
                </wp:positionH>
                <wp:positionV relativeFrom="paragraph">
                  <wp:posOffset>190455</wp:posOffset>
                </wp:positionV>
                <wp:extent cx="232335" cy="720762"/>
                <wp:effectExtent l="19050" t="0" r="34925" b="41275"/>
                <wp:wrapNone/>
                <wp:docPr id="996183632" name="Arrow: Down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35" cy="72076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BD95C" id="Arrow: Down 33" o:spid="_x0000_s1026" type="#_x0000_t67" style="position:absolute;margin-left:189.7pt;margin-top:15pt;width:18.3pt;height:5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" adj="18119" fillcolor="#156082 [3204]" strokecolor="#030e13 [484]" strokeweight="1pt"/>
            </w:pict>
          </mc:Fallback>
        </mc:AlternateContent>
      </w:r>
    </w:p>
    <w:p w14:paraId="6351F7EC" w14:textId="77777777" w:rsidR="009942F1" w:rsidRDefault="009942F1" w:rsidP="009942F1">
      <w:pPr>
        <w:pStyle w:val="Caption"/>
        <w:rPr>
          <w:sz w:val="22"/>
          <w:szCs w:val="22"/>
        </w:rPr>
      </w:pPr>
    </w:p>
    <w:p w14:paraId="5AA0F9B1" w14:textId="77777777" w:rsidR="009942F1" w:rsidRDefault="009942F1" w:rsidP="009942F1">
      <w:pPr>
        <w:pStyle w:val="Caption"/>
        <w:rPr>
          <w:sz w:val="22"/>
          <w:szCs w:val="22"/>
        </w:rPr>
      </w:pPr>
    </w:p>
    <w:p w14:paraId="6C97D6C9" w14:textId="77777777" w:rsidR="009942F1" w:rsidRDefault="009942F1" w:rsidP="009942F1">
      <w:pPr>
        <w:pStyle w:val="Caption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EE6EE1" wp14:editId="5D207C09">
                <wp:simplePos x="0" y="0"/>
                <wp:positionH relativeFrom="margin">
                  <wp:posOffset>1625600</wp:posOffset>
                </wp:positionH>
                <wp:positionV relativeFrom="margin">
                  <wp:posOffset>4932082</wp:posOffset>
                </wp:positionV>
                <wp:extent cx="1807210" cy="363220"/>
                <wp:effectExtent l="0" t="0" r="21590" b="17780"/>
                <wp:wrapSquare wrapText="bothSides"/>
                <wp:docPr id="259901754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363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3992A1" w14:textId="77777777" w:rsidR="009942F1" w:rsidRDefault="009942F1" w:rsidP="009942F1">
                            <w:r>
                              <w:t>Analysis cohort n = 13,172</w:t>
                            </w:r>
                          </w:p>
                          <w:p w14:paraId="10BB1B1C" w14:textId="77777777" w:rsidR="009942F1" w:rsidRDefault="009942F1" w:rsidP="009942F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E6EE1" id="Text Box 25" o:spid="_x0000_s1030" type="#_x0000_t202" style="position:absolute;margin-left:128pt;margin-top:388.35pt;width:142.3pt;height:28.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" fillcolor="white [3201]" strokeweight=".5pt">
                <v:textbox>
                  <w:txbxContent>
                    <w:p w14:paraId="593992A1" w14:textId="77777777" w:rsidR="009942F1" w:rsidRDefault="009942F1" w:rsidP="009942F1">
                      <w:r>
                        <w:t>Analysis cohort n = 13,172</w:t>
                      </w:r>
                    </w:p>
                    <w:p w14:paraId="10BB1B1C" w14:textId="77777777" w:rsidR="009942F1" w:rsidRDefault="009942F1" w:rsidP="009942F1"/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1817D4E8" w14:textId="77777777" w:rsidR="009942F1" w:rsidRDefault="009942F1" w:rsidP="009942F1">
      <w:pPr>
        <w:pStyle w:val="Caption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435E5B" wp14:editId="2D8790EB">
                <wp:simplePos x="0" y="0"/>
                <wp:positionH relativeFrom="column">
                  <wp:posOffset>2407920</wp:posOffset>
                </wp:positionH>
                <wp:positionV relativeFrom="paragraph">
                  <wp:posOffset>124534</wp:posOffset>
                </wp:positionV>
                <wp:extent cx="232335" cy="720762"/>
                <wp:effectExtent l="19050" t="0" r="34925" b="41275"/>
                <wp:wrapNone/>
                <wp:docPr id="27569711" name="Arrow: Down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35" cy="72076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7977D" id="Arrow: Down 33" o:spid="_x0000_s1026" type="#_x0000_t67" style="position:absolute;margin-left:189.6pt;margin-top:9.8pt;width:18.3pt;height:5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" adj="18119" fillcolor="#156082 [3204]" strokecolor="#030e13 [484]" strokeweight="1pt"/>
            </w:pict>
          </mc:Fallback>
        </mc:AlternateContent>
      </w:r>
    </w:p>
    <w:p w14:paraId="654F93BB" w14:textId="77777777" w:rsidR="009942F1" w:rsidRDefault="009942F1" w:rsidP="009942F1">
      <w:pPr>
        <w:pStyle w:val="Caption"/>
        <w:rPr>
          <w:sz w:val="22"/>
          <w:szCs w:val="22"/>
        </w:rPr>
      </w:pPr>
    </w:p>
    <w:p w14:paraId="38E369C4" w14:textId="77777777" w:rsidR="009942F1" w:rsidRDefault="009942F1" w:rsidP="009942F1">
      <w:pPr>
        <w:pStyle w:val="Caption"/>
        <w:rPr>
          <w:sz w:val="22"/>
          <w:szCs w:val="22"/>
        </w:rPr>
      </w:pPr>
    </w:p>
    <w:p w14:paraId="075D4F36" w14:textId="77777777" w:rsidR="009942F1" w:rsidRDefault="009942F1" w:rsidP="009942F1">
      <w:pPr>
        <w:pStyle w:val="Caption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CF4244" wp14:editId="5E2DFBB3">
                <wp:simplePos x="0" y="0"/>
                <wp:positionH relativeFrom="margin">
                  <wp:posOffset>1429385</wp:posOffset>
                </wp:positionH>
                <wp:positionV relativeFrom="margin">
                  <wp:posOffset>6045237</wp:posOffset>
                </wp:positionV>
                <wp:extent cx="2190750" cy="666750"/>
                <wp:effectExtent l="0" t="0" r="19050" b="19050"/>
                <wp:wrapSquare wrapText="bothSides"/>
                <wp:docPr id="209653835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26B596" w14:textId="77777777" w:rsidR="009942F1" w:rsidRDefault="009942F1" w:rsidP="009942F1">
                            <w:proofErr w:type="gramStart"/>
                            <w:r>
                              <w:t>Subset  with</w:t>
                            </w:r>
                            <w:proofErr w:type="gramEnd"/>
                            <w:r>
                              <w:t xml:space="preserve"> linked education </w:t>
                            </w:r>
                            <w:proofErr w:type="gramStart"/>
                            <w:r>
                              <w:t>records  n</w:t>
                            </w:r>
                            <w:proofErr w:type="gramEnd"/>
                            <w:r>
                              <w:t xml:space="preserve"> </w:t>
                            </w:r>
                            <w:proofErr w:type="gramStart"/>
                            <w:r>
                              <w:t xml:space="preserve">=  </w:t>
                            </w:r>
                            <w:bookmarkStart w:id="4" w:name="_Hlk165451221"/>
                            <w:r>
                              <w:t>11,492</w:t>
                            </w:r>
                            <w:bookmarkEnd w:id="4"/>
                            <w:proofErr w:type="gramEnd"/>
                          </w:p>
                          <w:p w14:paraId="31112EF5" w14:textId="77777777" w:rsidR="009942F1" w:rsidRDefault="009942F1" w:rsidP="009942F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F4244" id="Text Box 24" o:spid="_x0000_s1031" type="#_x0000_t202" style="position:absolute;margin-left:112.55pt;margin-top:476pt;width:172.5pt;height:52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" fillcolor="white [3201]" strokeweight=".5pt">
                <v:textbox>
                  <w:txbxContent>
                    <w:p w14:paraId="5D26B596" w14:textId="77777777" w:rsidR="009942F1" w:rsidRDefault="009942F1" w:rsidP="009942F1">
                      <w:proofErr w:type="gramStart"/>
                      <w:r>
                        <w:t>Subset  with</w:t>
                      </w:r>
                      <w:proofErr w:type="gramEnd"/>
                      <w:r>
                        <w:t xml:space="preserve"> linked education </w:t>
                      </w:r>
                      <w:proofErr w:type="gramStart"/>
                      <w:r>
                        <w:t>records  n</w:t>
                      </w:r>
                      <w:proofErr w:type="gramEnd"/>
                      <w:r>
                        <w:t xml:space="preserve"> </w:t>
                      </w:r>
                      <w:proofErr w:type="gramStart"/>
                      <w:r>
                        <w:t xml:space="preserve">=  </w:t>
                      </w:r>
                      <w:bookmarkStart w:id="5" w:name="_Hlk165451221"/>
                      <w:r>
                        <w:t>11,492</w:t>
                      </w:r>
                      <w:bookmarkEnd w:id="5"/>
                      <w:proofErr w:type="gramEnd"/>
                    </w:p>
                    <w:p w14:paraId="31112EF5" w14:textId="77777777" w:rsidR="009942F1" w:rsidRDefault="009942F1" w:rsidP="009942F1"/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21B47747" w14:textId="77777777" w:rsidR="009942F1" w:rsidRDefault="009942F1" w:rsidP="009942F1">
      <w:pPr>
        <w:pStyle w:val="Caption"/>
        <w:rPr>
          <w:sz w:val="22"/>
          <w:szCs w:val="22"/>
        </w:rPr>
      </w:pPr>
    </w:p>
    <w:p w14:paraId="23509C29" w14:textId="77777777" w:rsidR="009942F1" w:rsidRPr="00B05510" w:rsidRDefault="009942F1" w:rsidP="009942F1"/>
    <w:p w14:paraId="6683A1AA" w14:textId="77777777" w:rsidR="009942F1" w:rsidRDefault="009942F1" w:rsidP="009942F1">
      <w:pPr>
        <w:pStyle w:val="Caption"/>
        <w:rPr>
          <w:rFonts w:cstheme="minorHAnsi"/>
          <w:noProof/>
          <w:sz w:val="22"/>
          <w:szCs w:val="22"/>
        </w:rPr>
      </w:pPr>
      <w:r>
        <w:rPr>
          <w:sz w:val="22"/>
          <w:szCs w:val="22"/>
        </w:rPr>
        <w:t xml:space="preserve">Figure S1 – </w:t>
      </w:r>
      <w:bookmarkEnd w:id="2"/>
      <w:bookmarkEnd w:id="3"/>
      <w:r>
        <w:rPr>
          <w:sz w:val="22"/>
          <w:szCs w:val="22"/>
        </w:rPr>
        <w:t xml:space="preserve">Sample selection flow chart. </w:t>
      </w:r>
      <w:bookmarkStart w:id="6" w:name="_Hlk178846914"/>
      <w:r>
        <w:rPr>
          <w:sz w:val="22"/>
          <w:szCs w:val="22"/>
        </w:rPr>
        <w:t>NB – several women had more than one “</w:t>
      </w:r>
      <w:proofErr w:type="spellStart"/>
      <w:r>
        <w:rPr>
          <w:sz w:val="22"/>
          <w:szCs w:val="22"/>
        </w:rPr>
        <w:t>BiB</w:t>
      </w:r>
      <w:proofErr w:type="spellEnd"/>
      <w:r>
        <w:rPr>
          <w:sz w:val="22"/>
          <w:szCs w:val="22"/>
        </w:rPr>
        <w:t>” pregnancy and birth.</w:t>
      </w:r>
    </w:p>
    <w:bookmarkEnd w:id="6"/>
    <w:p w14:paraId="1536C3A8" w14:textId="77777777" w:rsidR="00A05150" w:rsidRDefault="00A05150"/>
    <w:sectPr w:rsidR="00A05150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D2"/>
    <w:rsid w:val="004C2CCC"/>
    <w:rsid w:val="00711843"/>
    <w:rsid w:val="0096450D"/>
    <w:rsid w:val="009942F1"/>
    <w:rsid w:val="00A05150"/>
    <w:rsid w:val="00BA62F5"/>
    <w:rsid w:val="00D04627"/>
    <w:rsid w:val="00FB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D6A08"/>
  <w15:chartTrackingRefBased/>
  <w15:docId w15:val="{808B8858-65F8-4F43-879D-D679F0F2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2F1"/>
    <w:pPr>
      <w:spacing w:before="120" w:after="280" w:line="36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D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D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DD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DD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DD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DD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DD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DD2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DD2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D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D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D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D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D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DD2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2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DD2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2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DD2"/>
    <w:pPr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2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DD2"/>
    <w:pPr>
      <w:spacing w:before="0" w:after="160" w:line="259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2D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D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D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DD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42F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487ED4D5-2214-49B2-A520-3D6235F89FAF}"/>
</file>

<file path=customXml/itemProps2.xml><?xml version="1.0" encoding="utf-8"?>
<ds:datastoreItem xmlns:ds="http://schemas.openxmlformats.org/officeDocument/2006/customXml" ds:itemID="{C905FC27-6E28-4ADF-B96F-7B374F78980D}"/>
</file>

<file path=customXml/itemProps3.xml><?xml version="1.0" encoding="utf-8"?>
<ds:datastoreItem xmlns:ds="http://schemas.openxmlformats.org/officeDocument/2006/customXml" ds:itemID="{08B57B44-2189-4A71-B8AB-E811BE0678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2</cp:revision>
  <dcterms:created xsi:type="dcterms:W3CDTF">2025-06-02T15:13:00Z</dcterms:created>
  <dcterms:modified xsi:type="dcterms:W3CDTF">2025-06-0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